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7F67E" w14:textId="77777777" w:rsidR="008222A6" w:rsidRPr="008936D0" w:rsidRDefault="008222A6" w:rsidP="008222A6">
      <w:pPr>
        <w:spacing w:line="480" w:lineRule="auto"/>
      </w:pPr>
      <w:r w:rsidRPr="008936D0">
        <w:t>Table S</w:t>
      </w:r>
      <w:r>
        <w:t>6</w:t>
      </w:r>
      <w:r w:rsidRPr="008936D0">
        <w:t>: Shannon Index full model Dunn’s Post hoc comparison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3360"/>
        <w:gridCol w:w="1374"/>
        <w:gridCol w:w="1374"/>
        <w:gridCol w:w="1972"/>
      </w:tblGrid>
      <w:tr w:rsidR="008222A6" w:rsidRPr="008936D0" w14:paraId="1FC57E4E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636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omparis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F34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Z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7077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P.unadj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3F26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P.adj</w:t>
            </w:r>
          </w:p>
        </w:tc>
      </w:tr>
      <w:tr w:rsidR="008222A6" w:rsidRPr="008936D0" w14:paraId="79072F34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4695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 - Barco Profund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B092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3.170313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733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15227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DA87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5481875</w:t>
            </w:r>
          </w:p>
        </w:tc>
      </w:tr>
      <w:tr w:rsidR="008222A6" w:rsidRPr="008936D0" w14:paraId="7287F5CB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C6A4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 - Barco Somer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58DE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.585612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2DF0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1128272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429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2D026CCC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6381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Profundo - Barco Somer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4853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1.53438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4051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124936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4B1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333E4D81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A76C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 - Chorr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C7D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3.639318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C6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2733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29ED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984097</w:t>
            </w:r>
          </w:p>
        </w:tc>
      </w:tr>
      <w:tr w:rsidR="008222A6" w:rsidRPr="008936D0" w14:paraId="569B0700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109F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Profundo - Chorr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DE5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42726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6E1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9659191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23A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671F6C82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78A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Somero - Chorr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D920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.767222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58B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77191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731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07FDE926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9CC1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 - Cuev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76AD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0.54237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872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5875631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890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48DF186B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FB72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Profundo - Cuev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76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3.43057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10D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6022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A6DC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2168257</w:t>
            </w:r>
          </w:p>
        </w:tc>
      </w:tr>
      <w:tr w:rsidR="008222A6" w:rsidRPr="008936D0" w14:paraId="11A3F3B4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A30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Somero - Cuev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EAB3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1.97920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E8A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477934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FB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4A6D5837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0327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horro - Cuev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C2F1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3.8431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DD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1214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584E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437207</w:t>
            </w:r>
          </w:p>
        </w:tc>
      </w:tr>
      <w:tr w:rsidR="008222A6" w:rsidRPr="008936D0" w14:paraId="383A290F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271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 - Esqu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586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3.191714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CE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14143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91CD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5091515</w:t>
            </w:r>
          </w:p>
        </w:tc>
      </w:tr>
      <w:tr w:rsidR="008222A6" w:rsidRPr="008936D0" w14:paraId="0B83B2DC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825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Profundo - Esqu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7928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0.08682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BF2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930810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526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038DEFD4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492F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Somero - Esqu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0CE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.497876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7BC8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134165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58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471B45DC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52AE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horro - Esqu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E607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0.142970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E4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8863135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389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78DF6EFD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E18F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ueva - Esqu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2695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3.448879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0BA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5629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FE2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2026507</w:t>
            </w:r>
          </w:p>
        </w:tc>
      </w:tr>
      <w:tr w:rsidR="008222A6" w:rsidRPr="008936D0" w14:paraId="2F9C0E49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908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 - Este Intermed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9AD0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5.36058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5A2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8.30E-0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8C4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2.99E-06</w:t>
            </w:r>
          </w:p>
        </w:tc>
      </w:tr>
      <w:tr w:rsidR="008222A6" w:rsidRPr="008936D0" w14:paraId="6F351E69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5B9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Profundo - Este Intermed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D76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2.008503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E4A3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445898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009C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6625A291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95C2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Somero - Este Intermed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17C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3.593204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1BF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3266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B72A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1175889</w:t>
            </w:r>
          </w:p>
        </w:tc>
      </w:tr>
      <w:tr w:rsidR="008222A6" w:rsidRPr="008936D0" w14:paraId="0EF307F0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C7C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horro - Este Intermed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BE4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2.232907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3AC8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255550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D55C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91998062</w:t>
            </w:r>
          </w:p>
        </w:tc>
      </w:tr>
      <w:tr w:rsidR="008222A6" w:rsidRPr="008936D0" w14:paraId="6F94E972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9AD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ueva - Este Intermed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A120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5.423942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2D8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5.83E-0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77A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2.10E-06</w:t>
            </w:r>
          </w:p>
        </w:tc>
      </w:tr>
      <w:tr w:rsidR="008222A6" w:rsidRPr="008936D0" w14:paraId="18F7AC9F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AA5B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Esquina - Este Intermedi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4D22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2.168870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F6A8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300925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54A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2ADCF0A9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0A94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 - San Josecit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02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7.467830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AA0E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8.15E-1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7AB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2.94E-12</w:t>
            </w:r>
          </w:p>
        </w:tc>
      </w:tr>
      <w:tr w:rsidR="008222A6" w:rsidRPr="008936D0" w14:paraId="0FE6B1E4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D4E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Profundo - San Josecit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856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4.161052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6F2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3.17E-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DEC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114042</w:t>
            </w:r>
          </w:p>
        </w:tc>
      </w:tr>
      <w:tr w:rsidR="008222A6" w:rsidRPr="008936D0" w14:paraId="5406F76F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26D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Somero - San Josecit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34B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5.695433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EBC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.23E-0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764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4.43E-07</w:t>
            </w:r>
          </w:p>
        </w:tc>
      </w:tr>
      <w:tr w:rsidR="008222A6" w:rsidRPr="008936D0" w14:paraId="5DE594C8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3F54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horro - San Josecit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BD4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4.633892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0456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3.59E-0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4CA7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12919</w:t>
            </w:r>
          </w:p>
        </w:tc>
      </w:tr>
      <w:tr w:rsidR="008222A6" w:rsidRPr="008936D0" w14:paraId="16085F0C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AEFF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ueva - San Josecit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4D84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7.366541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BBD6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.75E-1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664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6.30E-12</w:t>
            </w:r>
          </w:p>
        </w:tc>
      </w:tr>
      <w:tr w:rsidR="008222A6" w:rsidRPr="008936D0" w14:paraId="21A39679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02FC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Esquina - San Josecit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428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4.384341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0F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.16E-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169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41881</w:t>
            </w:r>
          </w:p>
        </w:tc>
      </w:tr>
      <w:tr w:rsidR="008222A6" w:rsidRPr="008936D0" w14:paraId="2FED36F6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6917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Este Intermedio - San Josecit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559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2.289013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8C6D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220785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F5E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79482856</w:t>
            </w:r>
          </w:p>
        </w:tc>
      </w:tr>
      <w:tr w:rsidR="008222A6" w:rsidRPr="008936D0" w14:paraId="4F87CF45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3EBA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Ancla - T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AB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4.481109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D4A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7.43E-0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0C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26732</w:t>
            </w:r>
          </w:p>
        </w:tc>
      </w:tr>
      <w:tr w:rsidR="008222A6" w:rsidRPr="008936D0" w14:paraId="6B2CC8EE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B24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Profundo - T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3C17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795276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E0D3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4264528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C76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2D7BB98A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3EBC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Barco Somero - T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77E8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2.544739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F4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109359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CE1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39369356</w:t>
            </w:r>
          </w:p>
        </w:tc>
      </w:tr>
      <w:tr w:rsidR="008222A6" w:rsidRPr="008936D0" w14:paraId="16352807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6A4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horro - T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4AC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880570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7DF5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3785500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80C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590ED6FD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59B5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Cueva - T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679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4.59178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A425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4.39E-0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F9C5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015821</w:t>
            </w:r>
          </w:p>
        </w:tc>
      </w:tr>
      <w:tr w:rsidR="008222A6" w:rsidRPr="008936D0" w14:paraId="3FDB693E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708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Esquina - T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CFB2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929696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593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352528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BDEF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0E115DD1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4D42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Este Intermedio - T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FBC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1.4835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236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1379153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CF6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1</w:t>
            </w:r>
          </w:p>
        </w:tc>
      </w:tr>
      <w:tr w:rsidR="008222A6" w:rsidRPr="008936D0" w14:paraId="64EC050A" w14:textId="77777777" w:rsidTr="00837DD3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D0E0" w14:textId="77777777" w:rsidR="008222A6" w:rsidRPr="008936D0" w:rsidRDefault="008222A6" w:rsidP="00837DD3">
            <w:pPr>
              <w:rPr>
                <w:color w:val="000000"/>
              </w:rPr>
            </w:pPr>
            <w:r w:rsidRPr="008936D0">
              <w:rPr>
                <w:color w:val="000000"/>
              </w:rPr>
              <w:t>San Josecito - T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2D2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-3.94905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4D22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7.85E-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124E" w14:textId="77777777" w:rsidR="008222A6" w:rsidRPr="008936D0" w:rsidRDefault="008222A6" w:rsidP="00837DD3">
            <w:pPr>
              <w:jc w:val="right"/>
              <w:rPr>
                <w:color w:val="000000"/>
              </w:rPr>
            </w:pPr>
            <w:r w:rsidRPr="008936D0">
              <w:rPr>
                <w:color w:val="000000"/>
              </w:rPr>
              <w:t>0.00282459</w:t>
            </w:r>
          </w:p>
        </w:tc>
      </w:tr>
    </w:tbl>
    <w:p w14:paraId="4D8A2E25" w14:textId="77777777" w:rsidR="008222A6" w:rsidRDefault="008222A6" w:rsidP="008222A6">
      <w:pPr>
        <w:spacing w:line="480" w:lineRule="auto"/>
      </w:pPr>
    </w:p>
    <w:p w14:paraId="19C8DAE9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2A6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222A6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9B0A0"/>
  <w15:chartTrackingRefBased/>
  <w15:docId w15:val="{5A0644B7-0EA5-8D45-A386-29AF148ED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2A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2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2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2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2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2A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2A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2A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2A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2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2A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2A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2A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5:36:00Z</dcterms:created>
  <dcterms:modified xsi:type="dcterms:W3CDTF">2025-07-10T15:36:00Z</dcterms:modified>
</cp:coreProperties>
</file>